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1E182" w14:textId="47357713" w:rsidR="006A1AA2" w:rsidRPr="008947E8" w:rsidRDefault="3250BDDC" w:rsidP="008947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7BD2BB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6AEBA34F" w:rsidRPr="7BD2BB0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7BD2BB0B">
        <w:rPr>
          <w:rFonts w:ascii="Times New Roman" w:hAnsi="Times New Roman" w:cs="Times New Roman"/>
          <w:b/>
          <w:bCs/>
          <w:sz w:val="24"/>
          <w:szCs w:val="24"/>
        </w:rPr>
        <w:t>S.</w:t>
      </w:r>
      <w:r w:rsidRPr="7BD2BB0B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5F44FE30" w:rsidRPr="7BD2BB0B">
        <w:rPr>
          <w:rFonts w:ascii="Times New Roman" w:hAnsi="Times New Roman" w:cs="Times New Roman"/>
          <w:sz w:val="24"/>
          <w:szCs w:val="24"/>
        </w:rPr>
        <w:t>mucosal recession</w:t>
      </w:r>
      <w:r w:rsidR="2F1C1C40" w:rsidRPr="7BD2BB0B">
        <w:rPr>
          <w:rFonts w:ascii="Times New Roman" w:hAnsi="Times New Roman" w:cs="Times New Roman"/>
          <w:sz w:val="24"/>
          <w:szCs w:val="24"/>
        </w:rPr>
        <w:t xml:space="preserve"> (REC)</w:t>
      </w:r>
      <w:r w:rsidRPr="7BD2BB0B">
        <w:rPr>
          <w:rFonts w:ascii="Times New Roman" w:hAnsi="Times New Roman" w:cs="Times New Roman"/>
          <w:sz w:val="24"/>
          <w:szCs w:val="24"/>
        </w:rPr>
        <w:t xml:space="preserve"> according to arch region and jaw</w:t>
      </w:r>
      <w:r w:rsidR="6ACD41CD" w:rsidRPr="7BD2BB0B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elacomgrade"/>
        <w:tblW w:w="8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2331"/>
        <w:gridCol w:w="2513"/>
        <w:gridCol w:w="1609"/>
      </w:tblGrid>
      <w:tr w:rsidR="00DC57EC" w:rsidRPr="006A1AA2" w14:paraId="0C4687BE" w14:textId="77777777" w:rsidTr="00E61169">
        <w:trPr>
          <w:trHeight w:val="606"/>
        </w:trPr>
        <w:tc>
          <w:tcPr>
            <w:tcW w:w="21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E4C5C2" w14:textId="77777777" w:rsidR="00DC57EC" w:rsidRPr="008947E8" w:rsidRDefault="00DC57EC" w:rsidP="00DC57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DD5F81" w14:textId="77777777" w:rsidR="00DC57EC" w:rsidRDefault="154E8378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A41636C">
              <w:rPr>
                <w:rFonts w:ascii="Times New Roman" w:hAnsi="Times New Roman" w:cs="Times New Roman"/>
                <w:sz w:val="24"/>
                <w:szCs w:val="24"/>
              </w:rPr>
              <w:t xml:space="preserve">Anterior </w:t>
            </w:r>
            <w:r w:rsidRPr="2A41636C">
              <w:rPr>
                <w:rFonts w:ascii="Times New Roman" w:hAnsi="Times New Roman" w:cs="Times New Roman"/>
                <w:i/>
                <w:iCs/>
              </w:rPr>
              <w:t>(n=27)</w:t>
            </w:r>
          </w:p>
          <w:p w14:paraId="02490B2A" w14:textId="1BD9F9A5" w:rsidR="00DC57EC" w:rsidRPr="006A1AA2" w:rsidRDefault="2DB53A2F" w:rsidP="2A4163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2A41636C">
              <w:rPr>
                <w:rFonts w:ascii="Times New Roman" w:hAnsi="Times New Roman" w:cs="Times New Roman"/>
              </w:rPr>
              <w:t>mean ±</w:t>
            </w:r>
            <w:r w:rsidR="3B3B1622" w:rsidRPr="2A41636C">
              <w:rPr>
                <w:rFonts w:ascii="Times New Roman" w:hAnsi="Times New Roman" w:cs="Times New Roman"/>
              </w:rPr>
              <w:t xml:space="preserve"> SD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0FCFAB" w14:textId="77777777" w:rsidR="00DC57EC" w:rsidRDefault="154E8378" w:rsidP="2A4163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2A41636C">
              <w:rPr>
                <w:rFonts w:ascii="Times New Roman" w:hAnsi="Times New Roman" w:cs="Times New Roman"/>
                <w:sz w:val="24"/>
                <w:szCs w:val="24"/>
              </w:rPr>
              <w:t xml:space="preserve">Posterior </w:t>
            </w:r>
            <w:r w:rsidRPr="2A41636C">
              <w:rPr>
                <w:rFonts w:ascii="Times New Roman" w:hAnsi="Times New Roman" w:cs="Times New Roman"/>
                <w:i/>
                <w:iCs/>
              </w:rPr>
              <w:t>(n=89)</w:t>
            </w:r>
          </w:p>
          <w:p w14:paraId="2F4D51B5" w14:textId="10750747" w:rsidR="00DC57EC" w:rsidRPr="006A1AA2" w:rsidRDefault="2DB53A2F" w:rsidP="2A4163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2A41636C">
              <w:rPr>
                <w:rFonts w:ascii="Times New Roman" w:hAnsi="Times New Roman" w:cs="Times New Roman"/>
              </w:rPr>
              <w:t>mean ±</w:t>
            </w:r>
            <w:r w:rsidR="731E815F" w:rsidRPr="2A41636C">
              <w:rPr>
                <w:rFonts w:ascii="Times New Roman" w:hAnsi="Times New Roman" w:cs="Times New Roman"/>
              </w:rPr>
              <w:t xml:space="preserve"> SD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445390" w14:textId="780FDD4F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C57EC" w:rsidRPr="006A1AA2" w14:paraId="383DE5DC" w14:textId="77777777" w:rsidTr="2A41636C">
        <w:trPr>
          <w:trHeight w:val="312"/>
        </w:trPr>
        <w:tc>
          <w:tcPr>
            <w:tcW w:w="2150" w:type="dxa"/>
            <w:shd w:val="clear" w:color="auto" w:fill="FFFFFF" w:themeFill="background1"/>
          </w:tcPr>
          <w:p w14:paraId="08D241FE" w14:textId="77777777" w:rsidR="00DC57EC" w:rsidRPr="006A1AA2" w:rsidRDefault="00DC57EC" w:rsidP="00DC57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2331" w:type="dxa"/>
            <w:shd w:val="clear" w:color="auto" w:fill="FFFFFF" w:themeFill="background1"/>
            <w:vAlign w:val="center"/>
          </w:tcPr>
          <w:p w14:paraId="053A6912" w14:textId="7E634C02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0.25 ±0.59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14:paraId="2CDD8911" w14:textId="28AA5543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0.24 ±0.45</w:t>
            </w:r>
          </w:p>
        </w:tc>
        <w:tc>
          <w:tcPr>
            <w:tcW w:w="1609" w:type="dxa"/>
            <w:shd w:val="clear" w:color="auto" w:fill="FFFFFF" w:themeFill="background1"/>
            <w:vAlign w:val="center"/>
          </w:tcPr>
          <w:p w14:paraId="49E02D7D" w14:textId="6FA0BF90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72</w:t>
            </w:r>
          </w:p>
        </w:tc>
      </w:tr>
      <w:tr w:rsidR="00DC57EC" w:rsidRPr="006A1AA2" w14:paraId="6C6B40BB" w14:textId="77777777" w:rsidTr="2A41636C">
        <w:trPr>
          <w:trHeight w:val="293"/>
        </w:trPr>
        <w:tc>
          <w:tcPr>
            <w:tcW w:w="2150" w:type="dxa"/>
            <w:shd w:val="clear" w:color="auto" w:fill="FFFFFF" w:themeFill="background1"/>
          </w:tcPr>
          <w:p w14:paraId="39A7ED68" w14:textId="77777777" w:rsidR="00DC57EC" w:rsidRPr="006A1AA2" w:rsidRDefault="00DC57EC" w:rsidP="00DC57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331" w:type="dxa"/>
            <w:shd w:val="clear" w:color="auto" w:fill="FFFFFF" w:themeFill="background1"/>
            <w:vAlign w:val="center"/>
          </w:tcPr>
          <w:p w14:paraId="7A4B895E" w14:textId="6C516F94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0.17 ± 0.35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14:paraId="3EE1CC24" w14:textId="2A626916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0.23 ± 0.39</w:t>
            </w:r>
          </w:p>
        </w:tc>
        <w:tc>
          <w:tcPr>
            <w:tcW w:w="1609" w:type="dxa"/>
            <w:shd w:val="clear" w:color="auto" w:fill="FFFFFF" w:themeFill="background1"/>
            <w:vAlign w:val="center"/>
          </w:tcPr>
          <w:p w14:paraId="7761579E" w14:textId="1B9F3B90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93</w:t>
            </w:r>
          </w:p>
        </w:tc>
      </w:tr>
      <w:tr w:rsidR="00DC57EC" w:rsidRPr="006A1AA2" w14:paraId="5747D157" w14:textId="77777777" w:rsidTr="2A41636C">
        <w:trPr>
          <w:trHeight w:val="312"/>
        </w:trPr>
        <w:tc>
          <w:tcPr>
            <w:tcW w:w="2150" w:type="dxa"/>
            <w:shd w:val="clear" w:color="auto" w:fill="FFFFFF" w:themeFill="background1"/>
          </w:tcPr>
          <w:p w14:paraId="699F3B58" w14:textId="77777777" w:rsidR="00DC57EC" w:rsidRPr="006A1AA2" w:rsidRDefault="00DC57EC" w:rsidP="00DC57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2331" w:type="dxa"/>
            <w:shd w:val="clear" w:color="auto" w:fill="FFFFFF" w:themeFill="background1"/>
            <w:vAlign w:val="center"/>
          </w:tcPr>
          <w:p w14:paraId="1CB49116" w14:textId="513E8F3C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0.56 ± 0.88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14:paraId="562EC4F8" w14:textId="5B92B6AB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0.31 ± 0.53</w:t>
            </w:r>
          </w:p>
        </w:tc>
        <w:tc>
          <w:tcPr>
            <w:tcW w:w="1609" w:type="dxa"/>
            <w:shd w:val="clear" w:color="auto" w:fill="FFFFFF" w:themeFill="background1"/>
            <w:vAlign w:val="center"/>
          </w:tcPr>
          <w:p w14:paraId="5B473EFA" w14:textId="319348CE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586</w:t>
            </w:r>
          </w:p>
        </w:tc>
      </w:tr>
      <w:tr w:rsidR="00DC57EC" w:rsidRPr="006A1AA2" w14:paraId="049010E4" w14:textId="77777777" w:rsidTr="008947E8">
        <w:trPr>
          <w:trHeight w:val="606"/>
        </w:trPr>
        <w:tc>
          <w:tcPr>
            <w:tcW w:w="2150" w:type="dxa"/>
            <w:shd w:val="clear" w:color="auto" w:fill="D9D9D9" w:themeFill="background1" w:themeFillShade="D9"/>
          </w:tcPr>
          <w:p w14:paraId="7936CC3F" w14:textId="77777777" w:rsidR="00DC57EC" w:rsidRPr="006A1AA2" w:rsidRDefault="00DC57EC" w:rsidP="00DC57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D9D9D9" w:themeFill="background1" w:themeFillShade="D9"/>
            <w:vAlign w:val="center"/>
          </w:tcPr>
          <w:p w14:paraId="2A9C0004" w14:textId="77777777" w:rsidR="00DC57EC" w:rsidRPr="00DC57EC" w:rsidRDefault="154E8378" w:rsidP="2A41636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2A41636C">
              <w:rPr>
                <w:rFonts w:ascii="Times New Roman" w:hAnsi="Times New Roman" w:cs="Times New Roman"/>
                <w:sz w:val="24"/>
                <w:szCs w:val="24"/>
              </w:rPr>
              <w:t xml:space="preserve">Maxilla </w:t>
            </w:r>
            <w:r w:rsidRPr="2A41636C">
              <w:rPr>
                <w:rFonts w:ascii="Times New Roman" w:hAnsi="Times New Roman" w:cs="Times New Roman"/>
                <w:i/>
                <w:iCs/>
              </w:rPr>
              <w:t>(n=57)</w:t>
            </w:r>
          </w:p>
          <w:p w14:paraId="46467E54" w14:textId="595E3DA9" w:rsidR="00DC57EC" w:rsidRPr="006A1AA2" w:rsidRDefault="49821AB0" w:rsidP="2A4163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2A41636C">
              <w:rPr>
                <w:rFonts w:ascii="Times New Roman" w:hAnsi="Times New Roman" w:cs="Times New Roman"/>
              </w:rPr>
              <w:t>m</w:t>
            </w:r>
            <w:r w:rsidR="2DB53A2F" w:rsidRPr="2A41636C">
              <w:rPr>
                <w:rFonts w:ascii="Times New Roman" w:hAnsi="Times New Roman" w:cs="Times New Roman"/>
              </w:rPr>
              <w:t>ean ±</w:t>
            </w:r>
            <w:r w:rsidR="05E6BF2B" w:rsidRPr="2A41636C">
              <w:rPr>
                <w:rFonts w:ascii="Times New Roman" w:hAnsi="Times New Roman" w:cs="Times New Roman"/>
              </w:rPr>
              <w:t xml:space="preserve"> SD</w:t>
            </w:r>
          </w:p>
        </w:tc>
        <w:tc>
          <w:tcPr>
            <w:tcW w:w="2513" w:type="dxa"/>
            <w:shd w:val="clear" w:color="auto" w:fill="D9D9D9" w:themeFill="background1" w:themeFillShade="D9"/>
            <w:vAlign w:val="center"/>
          </w:tcPr>
          <w:p w14:paraId="1AD6F540" w14:textId="77777777" w:rsidR="00DC57EC" w:rsidRDefault="154E8378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A41636C">
              <w:rPr>
                <w:rFonts w:ascii="Times New Roman" w:hAnsi="Times New Roman" w:cs="Times New Roman"/>
                <w:sz w:val="24"/>
                <w:szCs w:val="24"/>
              </w:rPr>
              <w:t xml:space="preserve">Mandible </w:t>
            </w:r>
            <w:r w:rsidRPr="2A41636C">
              <w:rPr>
                <w:rFonts w:ascii="Times New Roman" w:hAnsi="Times New Roman" w:cs="Times New Roman"/>
                <w:i/>
                <w:iCs/>
              </w:rPr>
              <w:t>(n=59)</w:t>
            </w:r>
          </w:p>
          <w:p w14:paraId="196936A8" w14:textId="2A1146BA" w:rsidR="00DC57EC" w:rsidRPr="006A1AA2" w:rsidRDefault="668993C0" w:rsidP="2A4163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2A41636C">
              <w:rPr>
                <w:rFonts w:ascii="Times New Roman" w:hAnsi="Times New Roman" w:cs="Times New Roman"/>
              </w:rPr>
              <w:t>m</w:t>
            </w:r>
            <w:r w:rsidR="2DB53A2F" w:rsidRPr="2A41636C">
              <w:rPr>
                <w:rFonts w:ascii="Times New Roman" w:hAnsi="Times New Roman" w:cs="Times New Roman"/>
              </w:rPr>
              <w:t>ean ±</w:t>
            </w:r>
            <w:r w:rsidR="75FB8A47" w:rsidRPr="2A41636C">
              <w:rPr>
                <w:rFonts w:ascii="Times New Roman" w:hAnsi="Times New Roman" w:cs="Times New Roman"/>
              </w:rPr>
              <w:t xml:space="preserve"> SD</w:t>
            </w:r>
          </w:p>
        </w:tc>
        <w:tc>
          <w:tcPr>
            <w:tcW w:w="1609" w:type="dxa"/>
            <w:shd w:val="clear" w:color="auto" w:fill="D9D9D9" w:themeFill="background1" w:themeFillShade="D9"/>
            <w:vAlign w:val="center"/>
          </w:tcPr>
          <w:p w14:paraId="74629236" w14:textId="1BE0C84A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C57EC" w:rsidRPr="006A1AA2" w14:paraId="5AB742EE" w14:textId="77777777" w:rsidTr="2A41636C">
        <w:trPr>
          <w:trHeight w:val="293"/>
        </w:trPr>
        <w:tc>
          <w:tcPr>
            <w:tcW w:w="2150" w:type="dxa"/>
            <w:shd w:val="clear" w:color="auto" w:fill="FFFFFF" w:themeFill="background1"/>
          </w:tcPr>
          <w:p w14:paraId="25E4A444" w14:textId="77777777" w:rsidR="00DC57EC" w:rsidRPr="006A1AA2" w:rsidRDefault="00DC57EC" w:rsidP="00DC57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2331" w:type="dxa"/>
            <w:shd w:val="clear" w:color="auto" w:fill="FFFFFF" w:themeFill="background1"/>
            <w:vAlign w:val="center"/>
          </w:tcPr>
          <w:p w14:paraId="4F7E8956" w14:textId="0BA350CB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0.11 ± 0.26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14:paraId="446790C4" w14:textId="4658873B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0.37 ±0.60</w:t>
            </w:r>
          </w:p>
        </w:tc>
        <w:tc>
          <w:tcPr>
            <w:tcW w:w="1609" w:type="dxa"/>
            <w:shd w:val="clear" w:color="auto" w:fill="FFFFFF" w:themeFill="background1"/>
            <w:vAlign w:val="center"/>
          </w:tcPr>
          <w:p w14:paraId="542997F4" w14:textId="7BB06C7C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2</w:t>
            </w:r>
          </w:p>
        </w:tc>
      </w:tr>
      <w:tr w:rsidR="00DC57EC" w:rsidRPr="006A1AA2" w14:paraId="471878CC" w14:textId="77777777" w:rsidTr="00E61169">
        <w:trPr>
          <w:trHeight w:val="312"/>
        </w:trPr>
        <w:tc>
          <w:tcPr>
            <w:tcW w:w="2150" w:type="dxa"/>
            <w:shd w:val="clear" w:color="auto" w:fill="FFFFFF" w:themeFill="background1"/>
          </w:tcPr>
          <w:p w14:paraId="438F95C1" w14:textId="77777777" w:rsidR="00DC57EC" w:rsidRPr="006A1AA2" w:rsidRDefault="00DC57EC" w:rsidP="00DC57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331" w:type="dxa"/>
            <w:shd w:val="clear" w:color="auto" w:fill="FFFFFF" w:themeFill="background1"/>
            <w:vAlign w:val="center"/>
          </w:tcPr>
          <w:p w14:paraId="7670D92A" w14:textId="1610FFE2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0.08 ± 0.20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14:paraId="6248081B" w14:textId="06AD323E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0.35 ± 0.46</w:t>
            </w:r>
          </w:p>
        </w:tc>
        <w:tc>
          <w:tcPr>
            <w:tcW w:w="1609" w:type="dxa"/>
            <w:shd w:val="clear" w:color="auto" w:fill="FFFFFF" w:themeFill="background1"/>
            <w:vAlign w:val="center"/>
          </w:tcPr>
          <w:p w14:paraId="006BEAB9" w14:textId="1DEC8D76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DC57EC" w:rsidRPr="006A1AA2" w14:paraId="70BE287B" w14:textId="77777777" w:rsidTr="00E61169">
        <w:trPr>
          <w:trHeight w:val="293"/>
        </w:trPr>
        <w:tc>
          <w:tcPr>
            <w:tcW w:w="21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DF0FCB" w14:textId="77777777" w:rsidR="00DC57EC" w:rsidRPr="006A1AA2" w:rsidRDefault="00DC57EC" w:rsidP="00DC57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6D89FB" w14:textId="4FF31494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0.22 ± 0.48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53349A" w14:textId="4FAC0052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sz w:val="24"/>
                <w:szCs w:val="24"/>
              </w:rPr>
              <w:t>0.50 ± 0.74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15F0A7" w14:textId="36DE1C2C" w:rsidR="00DC57EC" w:rsidRPr="006A1AA2" w:rsidRDefault="00DC57EC" w:rsidP="00DC57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A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2</w:t>
            </w:r>
          </w:p>
        </w:tc>
      </w:tr>
    </w:tbl>
    <w:p w14:paraId="4C88CC95" w14:textId="5E7AE040" w:rsidR="007F16C3" w:rsidRDefault="3341B07E" w:rsidP="2A41636C">
      <w:pPr>
        <w:rPr>
          <w:rFonts w:ascii="Times New Roman" w:eastAsia="Times New Roman" w:hAnsi="Times New Roman" w:cs="Times New Roman"/>
          <w:sz w:val="24"/>
          <w:szCs w:val="24"/>
        </w:rPr>
      </w:pPr>
      <w:r w:rsidRPr="2A41636C">
        <w:rPr>
          <w:rFonts w:ascii="Times New Roman" w:eastAsia="Times New Roman" w:hAnsi="Times New Roman" w:cs="Times New Roman"/>
          <w:sz w:val="24"/>
          <w:szCs w:val="24"/>
        </w:rPr>
        <w:t>Comparisons were performed using the Mann–Whitney test (</w:t>
      </w:r>
      <w:r w:rsidRPr="2A41636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2A41636C">
        <w:rPr>
          <w:rFonts w:ascii="Times New Roman" w:eastAsia="Times New Roman" w:hAnsi="Times New Roman" w:cs="Times New Roman"/>
          <w:sz w:val="24"/>
          <w:szCs w:val="24"/>
        </w:rPr>
        <w:t xml:space="preserve"> &lt; 0.05)</w:t>
      </w:r>
    </w:p>
    <w:sectPr w:rsidR="007F16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AA2"/>
    <w:rsid w:val="002941E6"/>
    <w:rsid w:val="002C3B58"/>
    <w:rsid w:val="005571E4"/>
    <w:rsid w:val="006445EB"/>
    <w:rsid w:val="00661470"/>
    <w:rsid w:val="006A1AA2"/>
    <w:rsid w:val="007F16C3"/>
    <w:rsid w:val="008947E8"/>
    <w:rsid w:val="008B262A"/>
    <w:rsid w:val="00B21DC9"/>
    <w:rsid w:val="00C66A12"/>
    <w:rsid w:val="00D5075E"/>
    <w:rsid w:val="00D93A80"/>
    <w:rsid w:val="00DC57EC"/>
    <w:rsid w:val="00E61169"/>
    <w:rsid w:val="00FD3F85"/>
    <w:rsid w:val="01D748D5"/>
    <w:rsid w:val="04EFD205"/>
    <w:rsid w:val="055B9406"/>
    <w:rsid w:val="05AD7F80"/>
    <w:rsid w:val="05E6BF2B"/>
    <w:rsid w:val="0B104B5A"/>
    <w:rsid w:val="154E8378"/>
    <w:rsid w:val="2A41636C"/>
    <w:rsid w:val="2A6EE6EF"/>
    <w:rsid w:val="2DB53A2F"/>
    <w:rsid w:val="2F1C1C40"/>
    <w:rsid w:val="2FF6F420"/>
    <w:rsid w:val="3250BDDC"/>
    <w:rsid w:val="3341B07E"/>
    <w:rsid w:val="3B3B1622"/>
    <w:rsid w:val="3FD62AB1"/>
    <w:rsid w:val="4004FF51"/>
    <w:rsid w:val="43FED968"/>
    <w:rsid w:val="4878E497"/>
    <w:rsid w:val="49821AB0"/>
    <w:rsid w:val="4FE2CEFC"/>
    <w:rsid w:val="59B429A7"/>
    <w:rsid w:val="5F245C70"/>
    <w:rsid w:val="5F44FE30"/>
    <w:rsid w:val="6433ECD1"/>
    <w:rsid w:val="668993C0"/>
    <w:rsid w:val="6ACD41CD"/>
    <w:rsid w:val="6AEBA34F"/>
    <w:rsid w:val="731E815F"/>
    <w:rsid w:val="75FB8A47"/>
    <w:rsid w:val="7897A752"/>
    <w:rsid w:val="7BD2BB0B"/>
    <w:rsid w:val="7F3C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079F33"/>
  <w15:chartTrackingRefBased/>
  <w15:docId w15:val="{B09FDCC6-EA4F-46D4-8472-B7BC22C65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6A1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A1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A1A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A1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A1A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A1A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A1A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A1A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A1A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A1AA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A1A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A1AA2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A1AA2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A1AA2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A1AA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A1AA2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A1AA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A1AA2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6A1A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A1AA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6A1A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A1AA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6A1A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A1AA2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6A1AA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A1AA2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A1A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A1AA2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6A1AA2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6A1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2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ngelio</dc:creator>
  <cp:keywords/>
  <dc:description/>
  <cp:lastModifiedBy>Fernanda Angelio</cp:lastModifiedBy>
  <cp:revision>8</cp:revision>
  <dcterms:created xsi:type="dcterms:W3CDTF">2026-01-08T01:24:00Z</dcterms:created>
  <dcterms:modified xsi:type="dcterms:W3CDTF">2026-01-15T02:44:00Z</dcterms:modified>
</cp:coreProperties>
</file>